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9539F7" w14:textId="320C5B49" w:rsidR="00DC6F0C" w:rsidRPr="00E0534C" w:rsidRDefault="00DC6F0C" w:rsidP="00521C3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DC6F0C">
        <w:rPr>
          <w:rFonts w:ascii="Times New Roman" w:hAnsi="Times New Roman" w:cs="Times New Roman"/>
          <w:b/>
          <w:bCs/>
          <w:sz w:val="28"/>
          <w:szCs w:val="28"/>
        </w:rPr>
        <w:t>S2 Table. Total studies identified and retrieved in the literature search, and assessed for eligibility for the systematic review and meta-analysis of hyperemesis gravidarum among pregnant women in Ethiopia, 2023</w:t>
      </w:r>
    </w:p>
    <w:tbl>
      <w:tblPr>
        <w:tblStyle w:val="TableGrid"/>
        <w:tblW w:w="13230" w:type="dxa"/>
        <w:tblInd w:w="85" w:type="dxa"/>
        <w:tblLook w:val="04A0" w:firstRow="1" w:lastRow="0" w:firstColumn="1" w:lastColumn="0" w:noHBand="0" w:noVBand="1"/>
      </w:tblPr>
      <w:tblGrid>
        <w:gridCol w:w="720"/>
        <w:gridCol w:w="1710"/>
        <w:gridCol w:w="720"/>
        <w:gridCol w:w="1530"/>
        <w:gridCol w:w="2790"/>
        <w:gridCol w:w="1710"/>
        <w:gridCol w:w="4050"/>
      </w:tblGrid>
      <w:tr w:rsidR="00E0534C" w:rsidRPr="00224037" w14:paraId="6015C682" w14:textId="77777777" w:rsidTr="008B325C">
        <w:trPr>
          <w:trHeight w:val="377"/>
        </w:trPr>
        <w:tc>
          <w:tcPr>
            <w:tcW w:w="720" w:type="dxa"/>
          </w:tcPr>
          <w:p w14:paraId="0B55DDA9" w14:textId="20D5AC38" w:rsidR="00E0534C" w:rsidRPr="00E0534C" w:rsidRDefault="00E0534C" w:rsidP="00E053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3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</w:t>
            </w:r>
          </w:p>
        </w:tc>
        <w:tc>
          <w:tcPr>
            <w:tcW w:w="1710" w:type="dxa"/>
          </w:tcPr>
          <w:p w14:paraId="7825453A" w14:textId="189A045C" w:rsidR="00E0534C" w:rsidRPr="00E0534C" w:rsidRDefault="00E0534C" w:rsidP="00E053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3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uthor  </w:t>
            </w:r>
          </w:p>
        </w:tc>
        <w:tc>
          <w:tcPr>
            <w:tcW w:w="720" w:type="dxa"/>
          </w:tcPr>
          <w:p w14:paraId="48DDC20C" w14:textId="5A7D9F55" w:rsidR="00E0534C" w:rsidRPr="00E0534C" w:rsidRDefault="00E0534C" w:rsidP="00E053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3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530" w:type="dxa"/>
          </w:tcPr>
          <w:p w14:paraId="5CC317FE" w14:textId="20566BDA" w:rsidR="00E0534C" w:rsidRPr="00E0534C" w:rsidRDefault="00E0534C" w:rsidP="00E053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3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2790" w:type="dxa"/>
          </w:tcPr>
          <w:p w14:paraId="524DB194" w14:textId="2E745A38" w:rsidR="00E0534C" w:rsidRPr="00E0534C" w:rsidRDefault="00E0534C" w:rsidP="00E053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3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udy area</w:t>
            </w:r>
          </w:p>
        </w:tc>
        <w:tc>
          <w:tcPr>
            <w:tcW w:w="1710" w:type="dxa"/>
          </w:tcPr>
          <w:p w14:paraId="7E6A297C" w14:textId="1EC08D44" w:rsidR="00E0534C" w:rsidRPr="00E0534C" w:rsidRDefault="00E0534C" w:rsidP="00E053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3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sign</w:t>
            </w:r>
          </w:p>
        </w:tc>
        <w:tc>
          <w:tcPr>
            <w:tcW w:w="4050" w:type="dxa"/>
          </w:tcPr>
          <w:p w14:paraId="49C6862A" w14:textId="29865C77" w:rsidR="00E0534C" w:rsidRPr="00E0534C" w:rsidRDefault="00E0534C" w:rsidP="00E053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3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mark </w:t>
            </w:r>
          </w:p>
        </w:tc>
      </w:tr>
      <w:tr w:rsidR="00950E1D" w:rsidRPr="00224037" w14:paraId="1F4A540A" w14:textId="77777777" w:rsidTr="008B325C">
        <w:trPr>
          <w:trHeight w:val="367"/>
        </w:trPr>
        <w:tc>
          <w:tcPr>
            <w:tcW w:w="720" w:type="dxa"/>
            <w:vAlign w:val="bottom"/>
          </w:tcPr>
          <w:p w14:paraId="3E6D4D7B" w14:textId="6454C565" w:rsidR="00950E1D" w:rsidRPr="00224037" w:rsidRDefault="00950E1D" w:rsidP="0095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10" w:type="dxa"/>
            <w:vAlign w:val="center"/>
          </w:tcPr>
          <w:p w14:paraId="024242E0" w14:textId="23258EF5" w:rsidR="00950E1D" w:rsidRPr="00224037" w:rsidRDefault="00950E1D" w:rsidP="0095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konnen et.al</w:t>
            </w:r>
          </w:p>
        </w:tc>
        <w:tc>
          <w:tcPr>
            <w:tcW w:w="720" w:type="dxa"/>
            <w:vAlign w:val="center"/>
          </w:tcPr>
          <w:p w14:paraId="430C4106" w14:textId="72EA099E" w:rsidR="00950E1D" w:rsidRPr="00224037" w:rsidRDefault="00950E1D" w:rsidP="0095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1530" w:type="dxa"/>
            <w:vAlign w:val="center"/>
          </w:tcPr>
          <w:p w14:paraId="135165BE" w14:textId="177FF095" w:rsidR="00950E1D" w:rsidRPr="00224037" w:rsidRDefault="00950E1D" w:rsidP="0095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omia</w:t>
            </w:r>
          </w:p>
        </w:tc>
        <w:tc>
          <w:tcPr>
            <w:tcW w:w="2790" w:type="dxa"/>
            <w:vAlign w:val="center"/>
          </w:tcPr>
          <w:p w14:paraId="33C56DC8" w14:textId="223D331C" w:rsidR="00950E1D" w:rsidRPr="00224037" w:rsidRDefault="00950E1D" w:rsidP="0095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le</w:t>
            </w:r>
          </w:p>
        </w:tc>
        <w:tc>
          <w:tcPr>
            <w:tcW w:w="1710" w:type="dxa"/>
            <w:vAlign w:val="center"/>
          </w:tcPr>
          <w:p w14:paraId="48275F1E" w14:textId="20DE8EBE" w:rsidR="00950E1D" w:rsidRPr="00224037" w:rsidRDefault="00950E1D" w:rsidP="0095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-control</w:t>
            </w:r>
          </w:p>
        </w:tc>
        <w:tc>
          <w:tcPr>
            <w:tcW w:w="4050" w:type="dxa"/>
            <w:vAlign w:val="bottom"/>
          </w:tcPr>
          <w:p w14:paraId="2978EDDF" w14:textId="25E555DA" w:rsidR="00950E1D" w:rsidRPr="00224037" w:rsidRDefault="00950E1D" w:rsidP="0095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cluded in the analysis</w:t>
            </w:r>
          </w:p>
        </w:tc>
      </w:tr>
      <w:tr w:rsidR="00950E1D" w:rsidRPr="00224037" w14:paraId="4434EC74" w14:textId="77777777" w:rsidTr="008B325C">
        <w:trPr>
          <w:trHeight w:val="367"/>
        </w:trPr>
        <w:tc>
          <w:tcPr>
            <w:tcW w:w="720" w:type="dxa"/>
            <w:vAlign w:val="bottom"/>
          </w:tcPr>
          <w:p w14:paraId="0186B6D0" w14:textId="27AE9D77" w:rsidR="00950E1D" w:rsidRPr="00224037" w:rsidRDefault="00950E1D" w:rsidP="0095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10" w:type="dxa"/>
            <w:vAlign w:val="center"/>
          </w:tcPr>
          <w:p w14:paraId="281FFF5D" w14:textId="70DB9719" w:rsidR="00950E1D" w:rsidRPr="00224037" w:rsidRDefault="00950E1D" w:rsidP="0095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fera et.al</w:t>
            </w:r>
          </w:p>
        </w:tc>
        <w:tc>
          <w:tcPr>
            <w:tcW w:w="720" w:type="dxa"/>
            <w:vAlign w:val="center"/>
          </w:tcPr>
          <w:p w14:paraId="6E94564B" w14:textId="3340951E" w:rsidR="00950E1D" w:rsidRPr="00224037" w:rsidRDefault="00950E1D" w:rsidP="0095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530" w:type="dxa"/>
            <w:vAlign w:val="center"/>
          </w:tcPr>
          <w:p w14:paraId="33FC3ED4" w14:textId="4FA55D44" w:rsidR="00950E1D" w:rsidRPr="00224037" w:rsidRDefault="00950E1D" w:rsidP="0095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gray</w:t>
            </w:r>
          </w:p>
        </w:tc>
        <w:tc>
          <w:tcPr>
            <w:tcW w:w="2790" w:type="dxa"/>
            <w:vAlign w:val="center"/>
          </w:tcPr>
          <w:p w14:paraId="10444E14" w14:textId="15F7CA7B" w:rsidR="00950E1D" w:rsidRPr="00224037" w:rsidRDefault="00950E1D" w:rsidP="0095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kelle</w:t>
            </w:r>
          </w:p>
        </w:tc>
        <w:tc>
          <w:tcPr>
            <w:tcW w:w="1710" w:type="dxa"/>
            <w:vAlign w:val="center"/>
          </w:tcPr>
          <w:p w14:paraId="4BBF79D6" w14:textId="5E1F7CD1" w:rsidR="00950E1D" w:rsidRPr="00224037" w:rsidRDefault="00950E1D" w:rsidP="0095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-control</w:t>
            </w:r>
          </w:p>
        </w:tc>
        <w:tc>
          <w:tcPr>
            <w:tcW w:w="4050" w:type="dxa"/>
          </w:tcPr>
          <w:p w14:paraId="0BB1EF45" w14:textId="6475DEB0" w:rsidR="00950E1D" w:rsidRPr="00224037" w:rsidRDefault="00950E1D" w:rsidP="0095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2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cluded in the analysis</w:t>
            </w:r>
          </w:p>
        </w:tc>
      </w:tr>
      <w:tr w:rsidR="00950E1D" w:rsidRPr="00224037" w14:paraId="5355F98E" w14:textId="77777777" w:rsidTr="008B325C">
        <w:trPr>
          <w:trHeight w:val="367"/>
        </w:trPr>
        <w:tc>
          <w:tcPr>
            <w:tcW w:w="720" w:type="dxa"/>
            <w:vAlign w:val="bottom"/>
          </w:tcPr>
          <w:p w14:paraId="3D5FF56F" w14:textId="31C80CC8" w:rsidR="00950E1D" w:rsidRPr="00224037" w:rsidRDefault="00950E1D" w:rsidP="0095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710" w:type="dxa"/>
            <w:vAlign w:val="center"/>
          </w:tcPr>
          <w:p w14:paraId="25576E41" w14:textId="629F249A" w:rsidR="00950E1D" w:rsidRPr="00224037" w:rsidRDefault="00950E1D" w:rsidP="0095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ane et.al</w:t>
            </w:r>
          </w:p>
        </w:tc>
        <w:tc>
          <w:tcPr>
            <w:tcW w:w="720" w:type="dxa"/>
            <w:vAlign w:val="center"/>
          </w:tcPr>
          <w:p w14:paraId="262D7FAB" w14:textId="0E4C20E2" w:rsidR="00950E1D" w:rsidRPr="00224037" w:rsidRDefault="00950E1D" w:rsidP="0095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1530" w:type="dxa"/>
            <w:vAlign w:val="center"/>
          </w:tcPr>
          <w:p w14:paraId="632E9F52" w14:textId="19963806" w:rsidR="00950E1D" w:rsidRPr="00224037" w:rsidRDefault="00950E1D" w:rsidP="0095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hara</w:t>
            </w:r>
          </w:p>
        </w:tc>
        <w:tc>
          <w:tcPr>
            <w:tcW w:w="2790" w:type="dxa"/>
            <w:vAlign w:val="center"/>
          </w:tcPr>
          <w:p w14:paraId="29EA8DE9" w14:textId="74AA2F78" w:rsidR="00950E1D" w:rsidRPr="00224037" w:rsidRDefault="00950E1D" w:rsidP="0095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uth</w:t>
            </w:r>
            <w:r w:rsidR="00D916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ollo</w:t>
            </w:r>
          </w:p>
        </w:tc>
        <w:tc>
          <w:tcPr>
            <w:tcW w:w="1710" w:type="dxa"/>
            <w:vAlign w:val="center"/>
          </w:tcPr>
          <w:p w14:paraId="3A87849C" w14:textId="3C6F50AD" w:rsidR="00950E1D" w:rsidRPr="00224037" w:rsidRDefault="00950E1D" w:rsidP="0095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ss-sectional</w:t>
            </w:r>
          </w:p>
        </w:tc>
        <w:tc>
          <w:tcPr>
            <w:tcW w:w="4050" w:type="dxa"/>
          </w:tcPr>
          <w:p w14:paraId="7BF72511" w14:textId="53687A6B" w:rsidR="00950E1D" w:rsidRPr="00224037" w:rsidRDefault="00950E1D" w:rsidP="0095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2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cluded in the analysis</w:t>
            </w:r>
          </w:p>
        </w:tc>
      </w:tr>
      <w:tr w:rsidR="00950E1D" w:rsidRPr="00224037" w14:paraId="175A4ED8" w14:textId="77777777" w:rsidTr="008B325C">
        <w:trPr>
          <w:trHeight w:val="367"/>
        </w:trPr>
        <w:tc>
          <w:tcPr>
            <w:tcW w:w="720" w:type="dxa"/>
            <w:vAlign w:val="bottom"/>
          </w:tcPr>
          <w:p w14:paraId="2453AA82" w14:textId="086DAE43" w:rsidR="00950E1D" w:rsidRPr="00224037" w:rsidRDefault="00950E1D" w:rsidP="0095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10" w:type="dxa"/>
            <w:vAlign w:val="bottom"/>
          </w:tcPr>
          <w:p w14:paraId="38C1029C" w14:textId="72C304F9" w:rsidR="00950E1D" w:rsidRPr="00224037" w:rsidRDefault="00950E1D" w:rsidP="0095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rade et.al</w:t>
            </w:r>
          </w:p>
        </w:tc>
        <w:tc>
          <w:tcPr>
            <w:tcW w:w="720" w:type="dxa"/>
            <w:vAlign w:val="bottom"/>
          </w:tcPr>
          <w:p w14:paraId="5F8DFC27" w14:textId="3EA2ACFB" w:rsidR="00950E1D" w:rsidRPr="00224037" w:rsidRDefault="00950E1D" w:rsidP="0095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1530" w:type="dxa"/>
            <w:vAlign w:val="bottom"/>
          </w:tcPr>
          <w:p w14:paraId="1C1FED06" w14:textId="01D30203" w:rsidR="00950E1D" w:rsidRPr="00224037" w:rsidRDefault="00950E1D" w:rsidP="0095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hara</w:t>
            </w:r>
          </w:p>
        </w:tc>
        <w:tc>
          <w:tcPr>
            <w:tcW w:w="2790" w:type="dxa"/>
            <w:vAlign w:val="bottom"/>
          </w:tcPr>
          <w:p w14:paraId="58E76ED0" w14:textId="1700E4FD" w:rsidR="00950E1D" w:rsidRPr="00224037" w:rsidRDefault="00950E1D" w:rsidP="0095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hirdar</w:t>
            </w:r>
          </w:p>
        </w:tc>
        <w:tc>
          <w:tcPr>
            <w:tcW w:w="1710" w:type="dxa"/>
            <w:vAlign w:val="bottom"/>
          </w:tcPr>
          <w:p w14:paraId="650F4A12" w14:textId="185D84B9" w:rsidR="00950E1D" w:rsidRPr="00224037" w:rsidRDefault="00950E1D" w:rsidP="0095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-control</w:t>
            </w:r>
          </w:p>
        </w:tc>
        <w:tc>
          <w:tcPr>
            <w:tcW w:w="4050" w:type="dxa"/>
          </w:tcPr>
          <w:p w14:paraId="16996F94" w14:textId="66907627" w:rsidR="00950E1D" w:rsidRPr="00224037" w:rsidRDefault="00950E1D" w:rsidP="00950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2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cluded in the analysis</w:t>
            </w:r>
          </w:p>
        </w:tc>
      </w:tr>
      <w:tr w:rsidR="00950E1D" w:rsidRPr="00224037" w14:paraId="63B9BFC6" w14:textId="77777777" w:rsidTr="008B325C">
        <w:trPr>
          <w:trHeight w:val="367"/>
        </w:trPr>
        <w:tc>
          <w:tcPr>
            <w:tcW w:w="720" w:type="dxa"/>
            <w:vAlign w:val="bottom"/>
          </w:tcPr>
          <w:p w14:paraId="5E7E209A" w14:textId="67FEFB33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710" w:type="dxa"/>
            <w:vAlign w:val="bottom"/>
          </w:tcPr>
          <w:p w14:paraId="27B5AEFB" w14:textId="3BF7BF6D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lomon et.al</w:t>
            </w:r>
          </w:p>
        </w:tc>
        <w:tc>
          <w:tcPr>
            <w:tcW w:w="720" w:type="dxa"/>
            <w:vAlign w:val="bottom"/>
          </w:tcPr>
          <w:p w14:paraId="00069067" w14:textId="2A7781A8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1530" w:type="dxa"/>
            <w:vAlign w:val="bottom"/>
          </w:tcPr>
          <w:p w14:paraId="16DE8242" w14:textId="45B5C154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omia</w:t>
            </w:r>
          </w:p>
        </w:tc>
        <w:tc>
          <w:tcPr>
            <w:tcW w:w="2790" w:type="dxa"/>
            <w:vAlign w:val="bottom"/>
          </w:tcPr>
          <w:p w14:paraId="7137D25A" w14:textId="68C68F4D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Guji, West Guji &amp; Borana </w:t>
            </w:r>
          </w:p>
        </w:tc>
        <w:tc>
          <w:tcPr>
            <w:tcW w:w="1710" w:type="dxa"/>
            <w:vAlign w:val="bottom"/>
          </w:tcPr>
          <w:p w14:paraId="058DACEC" w14:textId="24746A5F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-control</w:t>
            </w:r>
          </w:p>
        </w:tc>
        <w:tc>
          <w:tcPr>
            <w:tcW w:w="4050" w:type="dxa"/>
          </w:tcPr>
          <w:p w14:paraId="272F7C21" w14:textId="73FE9E28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62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cluded in the analysis</w:t>
            </w:r>
          </w:p>
        </w:tc>
      </w:tr>
      <w:tr w:rsidR="00950E1D" w:rsidRPr="00224037" w14:paraId="4F80DCA7" w14:textId="77777777" w:rsidTr="008B325C">
        <w:trPr>
          <w:trHeight w:val="367"/>
        </w:trPr>
        <w:tc>
          <w:tcPr>
            <w:tcW w:w="720" w:type="dxa"/>
            <w:vAlign w:val="bottom"/>
          </w:tcPr>
          <w:p w14:paraId="447FB052" w14:textId="1D9DDD5E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710" w:type="dxa"/>
            <w:vAlign w:val="center"/>
          </w:tcPr>
          <w:p w14:paraId="719C14C0" w14:textId="4C422BCD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ssehaye et.al</w:t>
            </w:r>
          </w:p>
        </w:tc>
        <w:tc>
          <w:tcPr>
            <w:tcW w:w="720" w:type="dxa"/>
            <w:vAlign w:val="center"/>
          </w:tcPr>
          <w:p w14:paraId="0BD4F739" w14:textId="21972A58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530" w:type="dxa"/>
            <w:vAlign w:val="center"/>
          </w:tcPr>
          <w:p w14:paraId="041D07B9" w14:textId="3F4047C3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dis Ababa</w:t>
            </w:r>
          </w:p>
        </w:tc>
        <w:tc>
          <w:tcPr>
            <w:tcW w:w="2790" w:type="dxa"/>
            <w:vAlign w:val="center"/>
          </w:tcPr>
          <w:p w14:paraId="68BDF8A8" w14:textId="200DDCDB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. PHMMC</w:t>
            </w:r>
          </w:p>
        </w:tc>
        <w:tc>
          <w:tcPr>
            <w:tcW w:w="1710" w:type="dxa"/>
            <w:vAlign w:val="center"/>
          </w:tcPr>
          <w:p w14:paraId="5AF92490" w14:textId="4EDE8F4E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ss-sectional</w:t>
            </w:r>
          </w:p>
        </w:tc>
        <w:tc>
          <w:tcPr>
            <w:tcW w:w="4050" w:type="dxa"/>
          </w:tcPr>
          <w:p w14:paraId="22FC98DB" w14:textId="31DD776C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62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cluded in the analysis</w:t>
            </w:r>
          </w:p>
        </w:tc>
      </w:tr>
      <w:tr w:rsidR="00950E1D" w:rsidRPr="00224037" w14:paraId="57F13E03" w14:textId="77777777" w:rsidTr="008B325C">
        <w:trPr>
          <w:trHeight w:val="367"/>
        </w:trPr>
        <w:tc>
          <w:tcPr>
            <w:tcW w:w="720" w:type="dxa"/>
            <w:vAlign w:val="bottom"/>
          </w:tcPr>
          <w:p w14:paraId="07C7B5B6" w14:textId="5CE4E5F6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710" w:type="dxa"/>
            <w:vAlign w:val="bottom"/>
          </w:tcPr>
          <w:p w14:paraId="1392C34A" w14:textId="5456E548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feri et.al</w:t>
            </w:r>
          </w:p>
        </w:tc>
        <w:tc>
          <w:tcPr>
            <w:tcW w:w="720" w:type="dxa"/>
            <w:vAlign w:val="center"/>
          </w:tcPr>
          <w:p w14:paraId="005A9BE5" w14:textId="24A6EFF9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530" w:type="dxa"/>
            <w:vAlign w:val="center"/>
          </w:tcPr>
          <w:p w14:paraId="2F1B4189" w14:textId="3350DDC1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dis Ababa</w:t>
            </w:r>
          </w:p>
        </w:tc>
        <w:tc>
          <w:tcPr>
            <w:tcW w:w="2790" w:type="dxa"/>
            <w:vAlign w:val="center"/>
          </w:tcPr>
          <w:p w14:paraId="43ADF817" w14:textId="64CFFE93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Kirkos </w:t>
            </w:r>
            <w:r w:rsidR="00D916D7"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b</w:t>
            </w:r>
            <w:r w:rsidR="00A946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="00D916D7"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y</w:t>
            </w:r>
          </w:p>
        </w:tc>
        <w:tc>
          <w:tcPr>
            <w:tcW w:w="1710" w:type="dxa"/>
            <w:vAlign w:val="center"/>
          </w:tcPr>
          <w:p w14:paraId="041371FC" w14:textId="09546595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-control</w:t>
            </w:r>
          </w:p>
        </w:tc>
        <w:tc>
          <w:tcPr>
            <w:tcW w:w="4050" w:type="dxa"/>
          </w:tcPr>
          <w:p w14:paraId="79088C09" w14:textId="33480EBE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62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cluded in the analysis</w:t>
            </w:r>
          </w:p>
        </w:tc>
      </w:tr>
      <w:tr w:rsidR="00950E1D" w:rsidRPr="00224037" w14:paraId="4B8DC9B5" w14:textId="77777777" w:rsidTr="008B325C">
        <w:trPr>
          <w:trHeight w:val="367"/>
        </w:trPr>
        <w:tc>
          <w:tcPr>
            <w:tcW w:w="720" w:type="dxa"/>
            <w:vAlign w:val="bottom"/>
          </w:tcPr>
          <w:p w14:paraId="682C2C8B" w14:textId="19800D6E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710" w:type="dxa"/>
            <w:vAlign w:val="center"/>
          </w:tcPr>
          <w:p w14:paraId="01B5CBFB" w14:textId="60900548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gni et.al</w:t>
            </w:r>
          </w:p>
        </w:tc>
        <w:tc>
          <w:tcPr>
            <w:tcW w:w="720" w:type="dxa"/>
            <w:vAlign w:val="center"/>
          </w:tcPr>
          <w:p w14:paraId="365F1CD9" w14:textId="10279092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1530" w:type="dxa"/>
            <w:vAlign w:val="center"/>
          </w:tcPr>
          <w:p w14:paraId="79E2814E" w14:textId="58E1FCB7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omia</w:t>
            </w:r>
          </w:p>
        </w:tc>
        <w:tc>
          <w:tcPr>
            <w:tcW w:w="2790" w:type="dxa"/>
            <w:vAlign w:val="center"/>
          </w:tcPr>
          <w:p w14:paraId="01878154" w14:textId="70A8E3DA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imma</w:t>
            </w:r>
          </w:p>
        </w:tc>
        <w:tc>
          <w:tcPr>
            <w:tcW w:w="1710" w:type="dxa"/>
            <w:vAlign w:val="center"/>
          </w:tcPr>
          <w:p w14:paraId="46792DE2" w14:textId="1A3A0734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ss-sectional</w:t>
            </w:r>
          </w:p>
        </w:tc>
        <w:tc>
          <w:tcPr>
            <w:tcW w:w="4050" w:type="dxa"/>
          </w:tcPr>
          <w:p w14:paraId="31E2240D" w14:textId="7FEA3E9F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62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cluded in the analysis</w:t>
            </w:r>
          </w:p>
        </w:tc>
      </w:tr>
      <w:tr w:rsidR="00950E1D" w:rsidRPr="00224037" w14:paraId="631F784B" w14:textId="77777777" w:rsidTr="008B325C">
        <w:trPr>
          <w:trHeight w:val="367"/>
        </w:trPr>
        <w:tc>
          <w:tcPr>
            <w:tcW w:w="720" w:type="dxa"/>
            <w:vAlign w:val="bottom"/>
          </w:tcPr>
          <w:p w14:paraId="01B193B1" w14:textId="4956B4EE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710" w:type="dxa"/>
            <w:vAlign w:val="center"/>
          </w:tcPr>
          <w:p w14:paraId="147BA3DA" w14:textId="1E67E694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jela et.al</w:t>
            </w:r>
          </w:p>
        </w:tc>
        <w:tc>
          <w:tcPr>
            <w:tcW w:w="720" w:type="dxa"/>
            <w:vAlign w:val="center"/>
          </w:tcPr>
          <w:p w14:paraId="66499EAA" w14:textId="1305869F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1530" w:type="dxa"/>
            <w:vAlign w:val="center"/>
          </w:tcPr>
          <w:p w14:paraId="3158C0A4" w14:textId="560A46D8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2790" w:type="dxa"/>
            <w:vAlign w:val="center"/>
          </w:tcPr>
          <w:p w14:paraId="34E32819" w14:textId="634CB870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baminch</w:t>
            </w:r>
          </w:p>
        </w:tc>
        <w:tc>
          <w:tcPr>
            <w:tcW w:w="1710" w:type="dxa"/>
            <w:vAlign w:val="center"/>
          </w:tcPr>
          <w:p w14:paraId="09861CBB" w14:textId="114C9714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ss-sectional</w:t>
            </w:r>
          </w:p>
        </w:tc>
        <w:tc>
          <w:tcPr>
            <w:tcW w:w="4050" w:type="dxa"/>
          </w:tcPr>
          <w:p w14:paraId="7908D6A5" w14:textId="1036233D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62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cluded in the analysis</w:t>
            </w:r>
          </w:p>
        </w:tc>
      </w:tr>
      <w:tr w:rsidR="00950E1D" w:rsidRPr="00224037" w14:paraId="79CC8BAA" w14:textId="77777777" w:rsidTr="008B325C">
        <w:trPr>
          <w:trHeight w:val="367"/>
        </w:trPr>
        <w:tc>
          <w:tcPr>
            <w:tcW w:w="720" w:type="dxa"/>
            <w:vAlign w:val="bottom"/>
          </w:tcPr>
          <w:p w14:paraId="1F62A1BA" w14:textId="3716E807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710" w:type="dxa"/>
            <w:vAlign w:val="center"/>
          </w:tcPr>
          <w:p w14:paraId="25E3288D" w14:textId="04D02458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uma et.al</w:t>
            </w:r>
          </w:p>
        </w:tc>
        <w:tc>
          <w:tcPr>
            <w:tcW w:w="720" w:type="dxa"/>
            <w:vAlign w:val="center"/>
          </w:tcPr>
          <w:p w14:paraId="169763BF" w14:textId="400F089A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1530" w:type="dxa"/>
            <w:vAlign w:val="center"/>
          </w:tcPr>
          <w:p w14:paraId="48DA448B" w14:textId="1BC9E479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dis Ababa</w:t>
            </w:r>
          </w:p>
        </w:tc>
        <w:tc>
          <w:tcPr>
            <w:tcW w:w="2790" w:type="dxa"/>
            <w:vAlign w:val="center"/>
          </w:tcPr>
          <w:p w14:paraId="78845E23" w14:textId="399C1D6B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H, GMH, SPHMMC</w:t>
            </w:r>
            <w:r w:rsidR="0070348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†</w:t>
            </w:r>
          </w:p>
        </w:tc>
        <w:tc>
          <w:tcPr>
            <w:tcW w:w="1710" w:type="dxa"/>
            <w:vAlign w:val="center"/>
          </w:tcPr>
          <w:p w14:paraId="091C5629" w14:textId="0602DF44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ss-sectional</w:t>
            </w:r>
          </w:p>
        </w:tc>
        <w:tc>
          <w:tcPr>
            <w:tcW w:w="4050" w:type="dxa"/>
          </w:tcPr>
          <w:p w14:paraId="1F2216AC" w14:textId="0039EAAD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62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cluded in the analysis</w:t>
            </w:r>
          </w:p>
        </w:tc>
      </w:tr>
      <w:tr w:rsidR="00950E1D" w:rsidRPr="00224037" w14:paraId="7A52F1A5" w14:textId="77777777" w:rsidTr="008B325C">
        <w:trPr>
          <w:trHeight w:val="367"/>
        </w:trPr>
        <w:tc>
          <w:tcPr>
            <w:tcW w:w="720" w:type="dxa"/>
            <w:vAlign w:val="bottom"/>
          </w:tcPr>
          <w:p w14:paraId="24D3C07B" w14:textId="5B0D3E13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710" w:type="dxa"/>
            <w:vAlign w:val="center"/>
          </w:tcPr>
          <w:p w14:paraId="6A8BE3CE" w14:textId="261357EA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lmesa et.al</w:t>
            </w:r>
          </w:p>
        </w:tc>
        <w:tc>
          <w:tcPr>
            <w:tcW w:w="720" w:type="dxa"/>
            <w:vAlign w:val="center"/>
          </w:tcPr>
          <w:p w14:paraId="13AF4DB9" w14:textId="4F206CE5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530" w:type="dxa"/>
            <w:vAlign w:val="center"/>
          </w:tcPr>
          <w:p w14:paraId="47457DA9" w14:textId="29FE7292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omia</w:t>
            </w:r>
          </w:p>
        </w:tc>
        <w:tc>
          <w:tcPr>
            <w:tcW w:w="2790" w:type="dxa"/>
            <w:vAlign w:val="center"/>
          </w:tcPr>
          <w:p w14:paraId="4FF292DC" w14:textId="217E1BAA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rarghe</w:t>
            </w:r>
          </w:p>
        </w:tc>
        <w:tc>
          <w:tcPr>
            <w:tcW w:w="1710" w:type="dxa"/>
            <w:vAlign w:val="center"/>
          </w:tcPr>
          <w:p w14:paraId="27F8F34A" w14:textId="7DF80D50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ss-sectional</w:t>
            </w:r>
          </w:p>
        </w:tc>
        <w:tc>
          <w:tcPr>
            <w:tcW w:w="4050" w:type="dxa"/>
          </w:tcPr>
          <w:p w14:paraId="149A30E8" w14:textId="363F1CCE" w:rsidR="00950E1D" w:rsidRPr="00B85B1F" w:rsidRDefault="00950E1D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62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cluded in the analysis</w:t>
            </w:r>
          </w:p>
        </w:tc>
      </w:tr>
      <w:tr w:rsidR="00C74E13" w:rsidRPr="00224037" w14:paraId="09D08888" w14:textId="77777777" w:rsidTr="008B325C">
        <w:trPr>
          <w:trHeight w:val="367"/>
        </w:trPr>
        <w:tc>
          <w:tcPr>
            <w:tcW w:w="720" w:type="dxa"/>
            <w:vAlign w:val="bottom"/>
          </w:tcPr>
          <w:p w14:paraId="2FDA5B1A" w14:textId="5A5F8B73" w:rsidR="00C74E13" w:rsidRPr="00B85B1F" w:rsidRDefault="00C74E13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710" w:type="dxa"/>
            <w:vAlign w:val="center"/>
          </w:tcPr>
          <w:p w14:paraId="66E5CEF5" w14:textId="0C8B2671" w:rsidR="00C74E13" w:rsidRPr="00B85B1F" w:rsidRDefault="005549CA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sefa</w:t>
            </w:r>
            <w:r w:rsidR="003E07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et.al </w:t>
            </w:r>
          </w:p>
        </w:tc>
        <w:tc>
          <w:tcPr>
            <w:tcW w:w="720" w:type="dxa"/>
            <w:vAlign w:val="center"/>
          </w:tcPr>
          <w:p w14:paraId="19417708" w14:textId="4693C285" w:rsidR="00C74E13" w:rsidRPr="00B85B1F" w:rsidRDefault="003E0774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1530" w:type="dxa"/>
            <w:vAlign w:val="center"/>
          </w:tcPr>
          <w:p w14:paraId="7F802234" w14:textId="17BC13E4" w:rsidR="00C74E13" w:rsidRPr="00B85B1F" w:rsidRDefault="003E0774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dis Ababa</w:t>
            </w:r>
          </w:p>
        </w:tc>
        <w:tc>
          <w:tcPr>
            <w:tcW w:w="2790" w:type="dxa"/>
            <w:vAlign w:val="center"/>
          </w:tcPr>
          <w:p w14:paraId="71AD1CD9" w14:textId="5ED38679" w:rsidR="00C74E13" w:rsidRPr="00B85B1F" w:rsidRDefault="003E0774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rkos Sub</w:t>
            </w:r>
            <w:r w:rsidR="00A946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y</w:t>
            </w:r>
          </w:p>
        </w:tc>
        <w:tc>
          <w:tcPr>
            <w:tcW w:w="1710" w:type="dxa"/>
            <w:vAlign w:val="center"/>
          </w:tcPr>
          <w:p w14:paraId="1938A9B2" w14:textId="32FF62DA" w:rsidR="00C74E13" w:rsidRPr="00B85B1F" w:rsidRDefault="003E0774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-control</w:t>
            </w:r>
          </w:p>
        </w:tc>
        <w:tc>
          <w:tcPr>
            <w:tcW w:w="4050" w:type="dxa"/>
          </w:tcPr>
          <w:p w14:paraId="2DD2C4B1" w14:textId="32575BEA" w:rsidR="00C74E13" w:rsidRPr="00826230" w:rsidRDefault="00D11D01" w:rsidP="00950E1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cluded because no outcome variable</w:t>
            </w:r>
          </w:p>
        </w:tc>
      </w:tr>
      <w:tr w:rsidR="0097223B" w:rsidRPr="00224037" w14:paraId="7EF55EE4" w14:textId="77777777" w:rsidTr="008B325C">
        <w:trPr>
          <w:trHeight w:val="367"/>
        </w:trPr>
        <w:tc>
          <w:tcPr>
            <w:tcW w:w="720" w:type="dxa"/>
            <w:vAlign w:val="bottom"/>
          </w:tcPr>
          <w:p w14:paraId="3D8E7C11" w14:textId="775196C2" w:rsidR="0097223B" w:rsidRPr="00B85B1F" w:rsidRDefault="0097223B" w:rsidP="009722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710" w:type="dxa"/>
            <w:vAlign w:val="center"/>
          </w:tcPr>
          <w:p w14:paraId="1E3A7BE8" w14:textId="5812EB54" w:rsidR="0097223B" w:rsidRPr="00B85B1F" w:rsidRDefault="00C148CB" w:rsidP="009722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8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nti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9722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.al</w:t>
            </w:r>
          </w:p>
        </w:tc>
        <w:tc>
          <w:tcPr>
            <w:tcW w:w="720" w:type="dxa"/>
            <w:vAlign w:val="center"/>
          </w:tcPr>
          <w:p w14:paraId="44B0440E" w14:textId="3D375CB5" w:rsidR="0097223B" w:rsidRPr="00B85B1F" w:rsidRDefault="0097223B" w:rsidP="009722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1530" w:type="dxa"/>
            <w:vAlign w:val="center"/>
          </w:tcPr>
          <w:p w14:paraId="392F9F95" w14:textId="0CD7F55D" w:rsidR="0097223B" w:rsidRPr="00B85B1F" w:rsidRDefault="0097223B" w:rsidP="009722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dis Ababa</w:t>
            </w:r>
          </w:p>
        </w:tc>
        <w:tc>
          <w:tcPr>
            <w:tcW w:w="2790" w:type="dxa"/>
            <w:vAlign w:val="center"/>
          </w:tcPr>
          <w:p w14:paraId="7309F071" w14:textId="4493F9C8" w:rsidR="0097223B" w:rsidRPr="00B85B1F" w:rsidRDefault="00C148CB" w:rsidP="009722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ndi </w:t>
            </w: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morial </w:t>
            </w: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spital</w:t>
            </w:r>
          </w:p>
        </w:tc>
        <w:tc>
          <w:tcPr>
            <w:tcW w:w="1710" w:type="dxa"/>
            <w:vAlign w:val="center"/>
          </w:tcPr>
          <w:p w14:paraId="5F5A0CAB" w14:textId="326A5839" w:rsidR="0097223B" w:rsidRPr="00B85B1F" w:rsidRDefault="00974B58" w:rsidP="009722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ss-sectional</w:t>
            </w:r>
          </w:p>
        </w:tc>
        <w:tc>
          <w:tcPr>
            <w:tcW w:w="4050" w:type="dxa"/>
          </w:tcPr>
          <w:p w14:paraId="1CA4F26F" w14:textId="75F142DE" w:rsidR="0097223B" w:rsidRPr="00826230" w:rsidRDefault="00AF7806" w:rsidP="009722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7C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xcluded becaus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fferent</w:t>
            </w:r>
            <w:r w:rsidRPr="00217C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utcome variab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asurement</w:t>
            </w:r>
          </w:p>
        </w:tc>
      </w:tr>
      <w:tr w:rsidR="0097223B" w:rsidRPr="00224037" w14:paraId="26659BEF" w14:textId="77777777" w:rsidTr="008B325C">
        <w:trPr>
          <w:trHeight w:val="367"/>
        </w:trPr>
        <w:tc>
          <w:tcPr>
            <w:tcW w:w="720" w:type="dxa"/>
            <w:vAlign w:val="bottom"/>
          </w:tcPr>
          <w:p w14:paraId="325B72CF" w14:textId="0A4A732B" w:rsidR="0097223B" w:rsidRPr="00B85B1F" w:rsidRDefault="0097223B" w:rsidP="009722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710" w:type="dxa"/>
            <w:vAlign w:val="center"/>
          </w:tcPr>
          <w:p w14:paraId="7950315C" w14:textId="16EFBD3F" w:rsidR="0097223B" w:rsidRPr="00B85B1F" w:rsidRDefault="004B52E9" w:rsidP="009722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yenew</w:t>
            </w:r>
            <w:r w:rsidR="009722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et.al</w:t>
            </w:r>
          </w:p>
        </w:tc>
        <w:tc>
          <w:tcPr>
            <w:tcW w:w="720" w:type="dxa"/>
            <w:vAlign w:val="center"/>
          </w:tcPr>
          <w:p w14:paraId="14827F2D" w14:textId="1EA7EC80" w:rsidR="0097223B" w:rsidRPr="00B85B1F" w:rsidRDefault="0097223B" w:rsidP="009722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1530" w:type="dxa"/>
            <w:vAlign w:val="center"/>
          </w:tcPr>
          <w:p w14:paraId="6D55926C" w14:textId="30EB48EA" w:rsidR="0097223B" w:rsidRPr="00B85B1F" w:rsidRDefault="004B52E9" w:rsidP="009722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mhara </w:t>
            </w:r>
          </w:p>
        </w:tc>
        <w:tc>
          <w:tcPr>
            <w:tcW w:w="2790" w:type="dxa"/>
            <w:vAlign w:val="center"/>
          </w:tcPr>
          <w:p w14:paraId="06DF3877" w14:textId="75BDA1DF" w:rsidR="0097223B" w:rsidRPr="00B85B1F" w:rsidRDefault="004B52E9" w:rsidP="009722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52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ebre Berhan </w:t>
            </w:r>
          </w:p>
        </w:tc>
        <w:tc>
          <w:tcPr>
            <w:tcW w:w="1710" w:type="dxa"/>
            <w:vAlign w:val="center"/>
          </w:tcPr>
          <w:p w14:paraId="3C85F131" w14:textId="43F4338E" w:rsidR="0097223B" w:rsidRPr="00B85B1F" w:rsidRDefault="004B52E9" w:rsidP="009722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ss-sectional</w:t>
            </w:r>
          </w:p>
        </w:tc>
        <w:tc>
          <w:tcPr>
            <w:tcW w:w="4050" w:type="dxa"/>
          </w:tcPr>
          <w:p w14:paraId="7982B4F9" w14:textId="2B776462" w:rsidR="0097223B" w:rsidRPr="00826230" w:rsidRDefault="0097223B" w:rsidP="009722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7C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cluded because no outcome variable</w:t>
            </w:r>
          </w:p>
        </w:tc>
      </w:tr>
      <w:tr w:rsidR="0097223B" w:rsidRPr="00224037" w14:paraId="77EC41DB" w14:textId="77777777" w:rsidTr="008B325C">
        <w:trPr>
          <w:trHeight w:val="367"/>
        </w:trPr>
        <w:tc>
          <w:tcPr>
            <w:tcW w:w="720" w:type="dxa"/>
            <w:vAlign w:val="bottom"/>
          </w:tcPr>
          <w:p w14:paraId="3F63EB50" w14:textId="230ED38A" w:rsidR="0097223B" w:rsidRPr="00B85B1F" w:rsidRDefault="0097223B" w:rsidP="009722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710" w:type="dxa"/>
            <w:vAlign w:val="center"/>
          </w:tcPr>
          <w:p w14:paraId="774725A4" w14:textId="290E773F" w:rsidR="0097223B" w:rsidRPr="00B85B1F" w:rsidRDefault="008C1850" w:rsidP="009722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ekol et.al</w:t>
            </w:r>
          </w:p>
        </w:tc>
        <w:tc>
          <w:tcPr>
            <w:tcW w:w="720" w:type="dxa"/>
            <w:vAlign w:val="center"/>
          </w:tcPr>
          <w:p w14:paraId="7F7BECA6" w14:textId="7FA01416" w:rsidR="0097223B" w:rsidRPr="00B85B1F" w:rsidRDefault="008C1850" w:rsidP="009722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530" w:type="dxa"/>
            <w:vAlign w:val="center"/>
          </w:tcPr>
          <w:p w14:paraId="5032A80C" w14:textId="7A7C4671" w:rsidR="0097223B" w:rsidRPr="00B85B1F" w:rsidRDefault="008C1850" w:rsidP="009722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ndar</w:t>
            </w:r>
          </w:p>
        </w:tc>
        <w:tc>
          <w:tcPr>
            <w:tcW w:w="2790" w:type="dxa"/>
            <w:vAlign w:val="center"/>
          </w:tcPr>
          <w:p w14:paraId="4265A50F" w14:textId="69AF9F78" w:rsidR="0097223B" w:rsidRPr="00B85B1F" w:rsidRDefault="008C1850" w:rsidP="009722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uth Gondar</w:t>
            </w:r>
          </w:p>
        </w:tc>
        <w:tc>
          <w:tcPr>
            <w:tcW w:w="1710" w:type="dxa"/>
            <w:vAlign w:val="center"/>
          </w:tcPr>
          <w:p w14:paraId="5079FBFA" w14:textId="520C9441" w:rsidR="0097223B" w:rsidRPr="00B85B1F" w:rsidRDefault="008C1850" w:rsidP="009722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5B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ss-sectional</w:t>
            </w:r>
          </w:p>
        </w:tc>
        <w:tc>
          <w:tcPr>
            <w:tcW w:w="4050" w:type="dxa"/>
          </w:tcPr>
          <w:p w14:paraId="72C48341" w14:textId="23E3AFDD" w:rsidR="0097223B" w:rsidRPr="00826230" w:rsidRDefault="0097223B" w:rsidP="009722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7C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xcluded because </w:t>
            </w:r>
            <w:r w:rsidR="005675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fferent</w:t>
            </w:r>
            <w:r w:rsidRPr="00217C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utcome variable</w:t>
            </w:r>
            <w:r w:rsidR="005675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asurement</w:t>
            </w:r>
          </w:p>
        </w:tc>
      </w:tr>
    </w:tbl>
    <w:p w14:paraId="5D4AA615" w14:textId="7556E311" w:rsidR="00DB5422" w:rsidRDefault="00703484" w:rsidP="00AF3E58">
      <w:pPr>
        <w:spacing w:after="3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†</w:t>
      </w:r>
      <w:r w:rsidRPr="003243EE">
        <w:rPr>
          <w:rFonts w:ascii="Times New Roman" w:eastAsia="Times New Roman" w:hAnsi="Times New Roman" w:cs="Times New Roman"/>
          <w:color w:val="000000"/>
          <w:sz w:val="24"/>
          <w:szCs w:val="24"/>
        </w:rPr>
        <w:t>TAH: Tikur Anbessa Hospita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3243EE">
        <w:rPr>
          <w:rFonts w:ascii="Times New Roman" w:eastAsia="Times New Roman" w:hAnsi="Times New Roman" w:cs="Times New Roman"/>
          <w:color w:val="000000"/>
          <w:sz w:val="24"/>
          <w:szCs w:val="24"/>
        </w:rPr>
        <w:t>GMH: Ga</w:t>
      </w:r>
      <w:r w:rsidR="00C148CB">
        <w:rPr>
          <w:rFonts w:ascii="Times New Roman" w:eastAsia="Times New Roman" w:hAnsi="Times New Roman" w:cs="Times New Roman"/>
          <w:color w:val="000000"/>
          <w:sz w:val="24"/>
          <w:szCs w:val="24"/>
        </w:rPr>
        <w:t>nd</w:t>
      </w:r>
      <w:r w:rsidRPr="003243EE">
        <w:rPr>
          <w:rFonts w:ascii="Times New Roman" w:eastAsia="Times New Roman" w:hAnsi="Times New Roman" w:cs="Times New Roman"/>
          <w:color w:val="000000"/>
          <w:sz w:val="24"/>
          <w:szCs w:val="24"/>
        </w:rPr>
        <w:t>i Memorial Hospita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3243EE">
        <w:rPr>
          <w:rFonts w:ascii="Times New Roman" w:eastAsia="Times New Roman" w:hAnsi="Times New Roman" w:cs="Times New Roman"/>
          <w:color w:val="000000"/>
          <w:sz w:val="24"/>
          <w:szCs w:val="24"/>
        </w:rPr>
        <w:t>SPHMMC: St. Paul Hospital Millennium Medical College</w:t>
      </w:r>
      <w:r w:rsidR="003E0774">
        <w:rPr>
          <w:rFonts w:ascii="Times New Roman" w:hAnsi="Times New Roman" w:cs="Times New Roman"/>
          <w:sz w:val="24"/>
          <w:szCs w:val="24"/>
        </w:rPr>
        <w:fldChar w:fldCharType="begin"/>
      </w:r>
      <w:r w:rsidR="003E077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3E0774">
        <w:rPr>
          <w:rFonts w:ascii="Times New Roman" w:hAnsi="Times New Roman" w:cs="Times New Roman"/>
          <w:sz w:val="24"/>
          <w:szCs w:val="24"/>
        </w:rPr>
        <w:fldChar w:fldCharType="separate"/>
      </w:r>
      <w:r w:rsidR="003E077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B5422" w:rsidSect="007E2B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rszepr9pfwpzerv0kx95aw9arraer0z55s&quot;&gt;EndNote Library&lt;record-ids&gt;&lt;item&gt;34&lt;/item&gt;&lt;/record-ids&gt;&lt;/item&gt;&lt;/Libraries&gt;"/>
  </w:docVars>
  <w:rsids>
    <w:rsidRoot w:val="00224037"/>
    <w:rsid w:val="00067550"/>
    <w:rsid w:val="00105A28"/>
    <w:rsid w:val="00116A48"/>
    <w:rsid w:val="00224037"/>
    <w:rsid w:val="002B15D7"/>
    <w:rsid w:val="00314CA4"/>
    <w:rsid w:val="00386081"/>
    <w:rsid w:val="003A7727"/>
    <w:rsid w:val="003A7B73"/>
    <w:rsid w:val="003C0E7A"/>
    <w:rsid w:val="003E0774"/>
    <w:rsid w:val="003E7815"/>
    <w:rsid w:val="004B52E9"/>
    <w:rsid w:val="004D21D6"/>
    <w:rsid w:val="00507250"/>
    <w:rsid w:val="00521C37"/>
    <w:rsid w:val="00551D64"/>
    <w:rsid w:val="005549CA"/>
    <w:rsid w:val="005574DC"/>
    <w:rsid w:val="005675CB"/>
    <w:rsid w:val="005B25AF"/>
    <w:rsid w:val="005C1FD0"/>
    <w:rsid w:val="00601751"/>
    <w:rsid w:val="00607BB2"/>
    <w:rsid w:val="00623226"/>
    <w:rsid w:val="006A04FC"/>
    <w:rsid w:val="006E3ACB"/>
    <w:rsid w:val="00703484"/>
    <w:rsid w:val="007553F9"/>
    <w:rsid w:val="007E2BDD"/>
    <w:rsid w:val="008706A7"/>
    <w:rsid w:val="008B325C"/>
    <w:rsid w:val="008B4F14"/>
    <w:rsid w:val="008C1850"/>
    <w:rsid w:val="008C3D25"/>
    <w:rsid w:val="008E1DA0"/>
    <w:rsid w:val="00950E1D"/>
    <w:rsid w:val="00956446"/>
    <w:rsid w:val="0097223B"/>
    <w:rsid w:val="00974B58"/>
    <w:rsid w:val="009B17F7"/>
    <w:rsid w:val="00A80780"/>
    <w:rsid w:val="00A94634"/>
    <w:rsid w:val="00A97388"/>
    <w:rsid w:val="00AF3E58"/>
    <w:rsid w:val="00AF7806"/>
    <w:rsid w:val="00B16E73"/>
    <w:rsid w:val="00B42C50"/>
    <w:rsid w:val="00B85B1F"/>
    <w:rsid w:val="00B931DC"/>
    <w:rsid w:val="00B97810"/>
    <w:rsid w:val="00BB26FF"/>
    <w:rsid w:val="00C148CB"/>
    <w:rsid w:val="00C7002B"/>
    <w:rsid w:val="00C74E13"/>
    <w:rsid w:val="00CE7A72"/>
    <w:rsid w:val="00D11D01"/>
    <w:rsid w:val="00D30441"/>
    <w:rsid w:val="00D5140B"/>
    <w:rsid w:val="00D916D7"/>
    <w:rsid w:val="00D9738A"/>
    <w:rsid w:val="00DB5422"/>
    <w:rsid w:val="00DB7112"/>
    <w:rsid w:val="00DC6F0C"/>
    <w:rsid w:val="00E0534C"/>
    <w:rsid w:val="00E743B3"/>
    <w:rsid w:val="00EA2339"/>
    <w:rsid w:val="00F22009"/>
    <w:rsid w:val="00F61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35567C"/>
  <w15:chartTrackingRefBased/>
  <w15:docId w15:val="{47095A3B-5C84-4363-BC17-21EFE9DA4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E077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077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E077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077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621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1</Pages>
  <Words>250</Words>
  <Characters>1484</Characters>
  <Application>Microsoft Office Word</Application>
  <DocSecurity>0</DocSecurity>
  <Lines>134</Lines>
  <Paragraphs>13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ma Alex</dc:creator>
  <cp:keywords/>
  <dc:description/>
  <cp:lastModifiedBy>Girma Alex</cp:lastModifiedBy>
  <cp:revision>291</cp:revision>
  <dcterms:created xsi:type="dcterms:W3CDTF">2024-10-11T08:17:00Z</dcterms:created>
  <dcterms:modified xsi:type="dcterms:W3CDTF">2024-10-14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b20001-aac9-46d8-8856-1f63769af9cc</vt:lpwstr>
  </property>
</Properties>
</file>